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080"/>
        <w:gridCol w:w="1516"/>
        <w:gridCol w:w="1531"/>
        <w:gridCol w:w="1576"/>
        <w:gridCol w:w="16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8459" w:type="dxa"/>
            <w:gridSpan w:val="6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The 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rculation 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e o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pregnant Wom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up</w:t>
            </w:r>
          </w:p>
        </w:tc>
        <w:tc>
          <w:tcPr>
            <w:tcW w:w="10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51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</w:t>
            </w:r>
          </w:p>
        </w:tc>
        <w:tc>
          <w:tcPr>
            <w:tcW w:w="153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ght (kg)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7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culation rat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5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27±4.33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65±11.41</w:t>
            </w:r>
          </w:p>
        </w:tc>
        <w:tc>
          <w:tcPr>
            <w:tcW w:w="15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2±4.16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44±4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5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07±4.19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72±8.28</w:t>
            </w:r>
          </w:p>
        </w:tc>
        <w:tc>
          <w:tcPr>
            <w:tcW w:w="15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38±3.10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86±4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5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79±4.21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63±10.2</w:t>
            </w:r>
          </w:p>
        </w:tc>
        <w:tc>
          <w:tcPr>
            <w:tcW w:w="15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7±3.84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4±4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1</w:t>
            </w:r>
          </w:p>
        </w:tc>
        <w:tc>
          <w:tcPr>
            <w:tcW w:w="15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3</w:t>
            </w:r>
          </w:p>
        </w:tc>
        <w:tc>
          <w:tcPr>
            <w:tcW w:w="15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8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1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8</w:t>
            </w:r>
          </w:p>
        </w:tc>
        <w:tc>
          <w:tcPr>
            <w:tcW w:w="153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57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67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2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46052C"/>
    <w:rsid w:val="0546052C"/>
    <w:rsid w:val="0E0D3EF0"/>
    <w:rsid w:val="0F1B738C"/>
    <w:rsid w:val="128D50AD"/>
    <w:rsid w:val="15834852"/>
    <w:rsid w:val="1B7A7E02"/>
    <w:rsid w:val="26966684"/>
    <w:rsid w:val="2BC26D0F"/>
    <w:rsid w:val="30123426"/>
    <w:rsid w:val="337B694E"/>
    <w:rsid w:val="4E317BF7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1:28:00Z</dcterms:created>
  <dc:creator>Administrator</dc:creator>
  <cp:lastModifiedBy>清水荷花1426250710</cp:lastModifiedBy>
  <dcterms:modified xsi:type="dcterms:W3CDTF">2020-01-17T01:2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